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45F15D" w14:textId="189E5BB2" w:rsidR="0000344B" w:rsidRPr="00841FFD" w:rsidRDefault="00B0128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5313359"/>
      <w:r w:rsidRPr="00841FF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64ABB" w:rsidRPr="00841F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F7CD1" w:rsidRPr="00841FFD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841FFD" w:rsidRPr="00841FF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73F48" w:rsidRPr="00841F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GoBack"/>
      <w:r w:rsidR="00F73F48" w:rsidRPr="00841FFD">
        <w:rPr>
          <w:rFonts w:ascii="Times New Roman" w:hAnsi="Times New Roman" w:cs="Times New Roman" w:hint="eastAsia"/>
          <w:sz w:val="24"/>
          <w:szCs w:val="24"/>
        </w:rPr>
        <w:t>A</w:t>
      </w:r>
      <w:r w:rsidR="00164ABB" w:rsidRPr="00841FFD">
        <w:rPr>
          <w:rFonts w:ascii="Times New Roman" w:hAnsi="Times New Roman" w:cs="Times New Roman"/>
          <w:sz w:val="24"/>
          <w:szCs w:val="24"/>
        </w:rPr>
        <w:t>mino acid sites under positive selection</w:t>
      </w:r>
      <w:bookmarkEnd w:id="1"/>
    </w:p>
    <w:tbl>
      <w:tblPr>
        <w:tblW w:w="7227" w:type="dxa"/>
        <w:tblLayout w:type="fixed"/>
        <w:tblLook w:val="04A0" w:firstRow="1" w:lastRow="0" w:firstColumn="1" w:lastColumn="0" w:noHBand="0" w:noVBand="1"/>
      </w:tblPr>
      <w:tblGrid>
        <w:gridCol w:w="848"/>
        <w:gridCol w:w="1275"/>
        <w:gridCol w:w="1276"/>
        <w:gridCol w:w="1276"/>
        <w:gridCol w:w="1276"/>
        <w:gridCol w:w="1276"/>
      </w:tblGrid>
      <w:tr w:rsidR="00164ABB" w:rsidRPr="00B01286" w14:paraId="24926489" w14:textId="77777777" w:rsidTr="00164ABB">
        <w:trPr>
          <w:trHeight w:val="264"/>
        </w:trPr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bookmarkEnd w:id="0"/>
          <w:p w14:paraId="465339C6" w14:textId="1F6CC887" w:rsidR="00164ABB" w:rsidRPr="00A450EB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50E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A45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82C35C" w14:textId="4D45CED1" w:rsidR="00164ABB" w:rsidRPr="00A450EB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450E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A45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8D94A4" w14:textId="6FD2C9FE" w:rsidR="00164ABB" w:rsidRPr="00A450EB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450E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A45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8C177D" w14:textId="4375ED69" w:rsidR="00164ABB" w:rsidRPr="00A450EB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450E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A45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-</w:t>
            </w:r>
            <w:r w:rsidRPr="00A450E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6E144A" w14:textId="2F39CFBD" w:rsidR="00164ABB" w:rsidRPr="00A450EB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50E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0D3AB7" w14:textId="2EE701E3" w:rsidR="00164ABB" w:rsidRPr="00A450EB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5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Pr="00A450E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del</w:t>
            </w:r>
          </w:p>
        </w:tc>
      </w:tr>
      <w:tr w:rsidR="00164ABB" w:rsidRPr="00B01286" w14:paraId="7C883AEE" w14:textId="77777777" w:rsidTr="00164ABB">
        <w:trPr>
          <w:trHeight w:val="264"/>
        </w:trPr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279E62" w14:textId="79893A65" w:rsidR="00164ABB" w:rsidRPr="004F70A7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70A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  <w:r w:rsidRPr="004F70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361641" w14:textId="1FDCE894" w:rsidR="00164ABB" w:rsidRPr="004F70A7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70A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 w:rsidRPr="004F70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34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0088C9" w14:textId="2FBF5E62" w:rsidR="00164ABB" w:rsidRPr="00026D55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D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8C8AAC" w14:textId="6A35FE68" w:rsidR="00164ABB" w:rsidRPr="00026D55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34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B0A181" w14:textId="6D384BF4" w:rsidR="00164ABB" w:rsidRPr="00026D55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33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30B479" w14:textId="55D5C948" w:rsidR="00164ABB" w:rsidRPr="00026D55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81</w:t>
            </w:r>
          </w:p>
        </w:tc>
      </w:tr>
      <w:tr w:rsidR="00164ABB" w:rsidRPr="00B01286" w14:paraId="797B4FC6" w14:textId="77777777" w:rsidTr="00164ABB">
        <w:trPr>
          <w:trHeight w:val="264"/>
        </w:trPr>
        <w:tc>
          <w:tcPr>
            <w:tcW w:w="848" w:type="dxa"/>
            <w:shd w:val="clear" w:color="auto" w:fill="auto"/>
            <w:noWrap/>
            <w:vAlign w:val="bottom"/>
          </w:tcPr>
          <w:p w14:paraId="1149A66A" w14:textId="36E49FBB" w:rsidR="00164ABB" w:rsidRPr="004F70A7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E2E1690" w14:textId="651A9392" w:rsidR="00164ABB" w:rsidRPr="004F70A7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70A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 w:rsidRPr="004F70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099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924827B" w14:textId="5B94A194" w:rsidR="00164ABB" w:rsidRPr="00026D55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D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AE7F61" w14:textId="2079FE0E" w:rsidR="00164ABB" w:rsidRPr="00026D55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099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95965C8" w14:textId="0CE4978F" w:rsidR="00164ABB" w:rsidRPr="00026D55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265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5A296AD" w14:textId="0597B36A" w:rsidR="00164ABB" w:rsidRPr="00026D55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KY85</w:t>
            </w:r>
          </w:p>
        </w:tc>
      </w:tr>
      <w:tr w:rsidR="00164ABB" w:rsidRPr="00B01286" w14:paraId="638EBE44" w14:textId="77777777" w:rsidTr="00164ABB">
        <w:trPr>
          <w:trHeight w:val="264"/>
        </w:trPr>
        <w:tc>
          <w:tcPr>
            <w:tcW w:w="848" w:type="dxa"/>
            <w:shd w:val="clear" w:color="auto" w:fill="auto"/>
            <w:noWrap/>
            <w:vAlign w:val="bottom"/>
          </w:tcPr>
          <w:p w14:paraId="0AB0528C" w14:textId="659D5B7B" w:rsidR="00164ABB" w:rsidRPr="004F70A7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6B6BACF" w14:textId="615B4C94" w:rsidR="00164ABB" w:rsidRPr="004F70A7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70A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 w:rsidRPr="004F70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909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296F18" w14:textId="70078BA5" w:rsidR="00164ABB" w:rsidRPr="00026D55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D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F97A1AB" w14:textId="01A7CA80" w:rsidR="00164ABB" w:rsidRPr="00026D55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909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721EE92" w14:textId="73F85559" w:rsidR="00164ABB" w:rsidRPr="00026D55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282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CA1B87" w14:textId="27CA9E56" w:rsidR="00164ABB" w:rsidRPr="00026D55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93</w:t>
            </w:r>
          </w:p>
        </w:tc>
      </w:tr>
      <w:tr w:rsidR="00164ABB" w:rsidRPr="00B01286" w14:paraId="34FC69F4" w14:textId="77777777" w:rsidTr="00164ABB">
        <w:trPr>
          <w:trHeight w:val="264"/>
        </w:trPr>
        <w:tc>
          <w:tcPr>
            <w:tcW w:w="848" w:type="dxa"/>
            <w:shd w:val="clear" w:color="auto" w:fill="auto"/>
            <w:noWrap/>
            <w:vAlign w:val="bottom"/>
          </w:tcPr>
          <w:p w14:paraId="762627B1" w14:textId="2759E00B" w:rsidR="00164ABB" w:rsidRPr="004F70A7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DA0F94D" w14:textId="1F74002B" w:rsidR="00164ABB" w:rsidRPr="004F70A7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70A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 w:rsidRPr="004F70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909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388D4D8" w14:textId="6C8533D2" w:rsidR="00164ABB" w:rsidRPr="00026D55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D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5A1C17" w14:textId="11DE6408" w:rsidR="00164ABB" w:rsidRPr="00026D55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909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2F46BFC" w14:textId="0E8DF55B" w:rsidR="00164ABB" w:rsidRPr="00026D55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282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5DF5CEB" w14:textId="2328FEE5" w:rsidR="00164ABB" w:rsidRPr="00026D55" w:rsidRDefault="00164ABB" w:rsidP="00026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R</w:t>
            </w:r>
          </w:p>
        </w:tc>
      </w:tr>
      <w:tr w:rsidR="00164ABB" w:rsidRPr="00B01286" w14:paraId="66FE6157" w14:textId="77777777" w:rsidTr="00164ABB">
        <w:trPr>
          <w:trHeight w:val="264"/>
        </w:trPr>
        <w:tc>
          <w:tcPr>
            <w:tcW w:w="848" w:type="dxa"/>
            <w:shd w:val="clear" w:color="auto" w:fill="auto"/>
            <w:noWrap/>
            <w:vAlign w:val="bottom"/>
          </w:tcPr>
          <w:p w14:paraId="52799386" w14:textId="20922636" w:rsidR="00164ABB" w:rsidRPr="004F70A7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70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CD3598C" w14:textId="2462CDB0" w:rsidR="00164ABB" w:rsidRPr="004F70A7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70A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 w:rsidRPr="004F70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17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1F0BF4" w14:textId="4D21FB4B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D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91A5D0A" w14:textId="3EDE8B79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17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3703AD4" w14:textId="4323D107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329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38D839A" w14:textId="6F392EA4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81</w:t>
            </w:r>
          </w:p>
        </w:tc>
      </w:tr>
      <w:tr w:rsidR="00164ABB" w:rsidRPr="00B01286" w14:paraId="77FAE8DD" w14:textId="77777777" w:rsidTr="00164ABB">
        <w:trPr>
          <w:trHeight w:val="264"/>
        </w:trPr>
        <w:tc>
          <w:tcPr>
            <w:tcW w:w="848" w:type="dxa"/>
            <w:shd w:val="clear" w:color="auto" w:fill="auto"/>
            <w:noWrap/>
            <w:vAlign w:val="bottom"/>
          </w:tcPr>
          <w:p w14:paraId="47E941DD" w14:textId="44F1EF16" w:rsidR="00164ABB" w:rsidRPr="004F70A7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68DAB9D" w14:textId="37F8E16E" w:rsidR="00164ABB" w:rsidRPr="004F70A7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70A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 w:rsidRPr="004F70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879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FDA843" w14:textId="2BB25DC4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D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52CE07E" w14:textId="7A996789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879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5AD068F" w14:textId="4C945615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273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9E16C0D" w14:textId="7FBF3BD7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KY85</w:t>
            </w:r>
          </w:p>
        </w:tc>
      </w:tr>
      <w:tr w:rsidR="00164ABB" w:rsidRPr="00B01286" w14:paraId="1E2FF592" w14:textId="77777777" w:rsidTr="00164ABB">
        <w:trPr>
          <w:trHeight w:val="264"/>
        </w:trPr>
        <w:tc>
          <w:tcPr>
            <w:tcW w:w="848" w:type="dxa"/>
            <w:shd w:val="clear" w:color="auto" w:fill="auto"/>
            <w:noWrap/>
            <w:vAlign w:val="bottom"/>
          </w:tcPr>
          <w:p w14:paraId="6FC464B0" w14:textId="5EF6F745" w:rsidR="00164ABB" w:rsidRPr="004F70A7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85F4097" w14:textId="58AD9740" w:rsidR="00164ABB" w:rsidRPr="004F70A7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70A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 w:rsidRPr="004F70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217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93DA8EF" w14:textId="74C3E2CB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D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86CEFC" w14:textId="6A25F704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217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7BF848C" w14:textId="130239D2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34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94CB105" w14:textId="6667A775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93</w:t>
            </w:r>
          </w:p>
        </w:tc>
      </w:tr>
      <w:tr w:rsidR="00164ABB" w:rsidRPr="00B01286" w14:paraId="54080D37" w14:textId="77777777" w:rsidTr="00164ABB">
        <w:trPr>
          <w:trHeight w:val="264"/>
        </w:trPr>
        <w:tc>
          <w:tcPr>
            <w:tcW w:w="848" w:type="dxa"/>
            <w:shd w:val="clear" w:color="auto" w:fill="auto"/>
            <w:noWrap/>
            <w:vAlign w:val="bottom"/>
          </w:tcPr>
          <w:p w14:paraId="30EC92F8" w14:textId="0704C983" w:rsidR="00164ABB" w:rsidRPr="004F70A7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61A553B" w14:textId="1D65791D" w:rsidR="00164ABB" w:rsidRPr="004F70A7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70A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 w:rsidRPr="004F70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217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44A05D" w14:textId="19E08799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D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2C8C0CA" w14:textId="4D824538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217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A98D747" w14:textId="55759FD4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34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487AD17" w14:textId="31901330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R</w:t>
            </w:r>
          </w:p>
        </w:tc>
      </w:tr>
      <w:tr w:rsidR="00164ABB" w:rsidRPr="00B01286" w14:paraId="2ECF1991" w14:textId="77777777" w:rsidTr="00164ABB">
        <w:trPr>
          <w:trHeight w:val="264"/>
        </w:trPr>
        <w:tc>
          <w:tcPr>
            <w:tcW w:w="848" w:type="dxa"/>
            <w:shd w:val="clear" w:color="auto" w:fill="auto"/>
            <w:noWrap/>
            <w:vAlign w:val="bottom"/>
          </w:tcPr>
          <w:p w14:paraId="53EFEA38" w14:textId="21D0A04A" w:rsidR="00164ABB" w:rsidRPr="004F70A7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70A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</w:t>
            </w:r>
            <w:r w:rsidRPr="004F70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836C4B1" w14:textId="527E0633" w:rsidR="00164ABB" w:rsidRPr="004F70A7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70A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 w:rsidRPr="004F70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63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8249471" w14:textId="55BECA2E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D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E5F7A3C" w14:textId="2F0E2CCF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63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FE118B4" w14:textId="15E1CE81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132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97D811E" w14:textId="70C3BC37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81</w:t>
            </w:r>
          </w:p>
        </w:tc>
      </w:tr>
      <w:tr w:rsidR="00164ABB" w:rsidRPr="00B01286" w14:paraId="0042D483" w14:textId="77777777" w:rsidTr="00164ABB">
        <w:trPr>
          <w:trHeight w:val="264"/>
        </w:trPr>
        <w:tc>
          <w:tcPr>
            <w:tcW w:w="848" w:type="dxa"/>
            <w:shd w:val="clear" w:color="auto" w:fill="auto"/>
            <w:noWrap/>
            <w:vAlign w:val="bottom"/>
          </w:tcPr>
          <w:p w14:paraId="5A1495F5" w14:textId="7F211743" w:rsidR="00164ABB" w:rsidRPr="004F70A7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0E6240C" w14:textId="48BAC4DA" w:rsidR="00164ABB" w:rsidRPr="004F70A7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70A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 w:rsidRPr="004F70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745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801E642" w14:textId="135F1923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D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EB3C3C" w14:textId="4DD9CC47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745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A727D7F" w14:textId="2994DD9E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127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54557B6" w14:textId="201871D5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KY85</w:t>
            </w:r>
          </w:p>
        </w:tc>
      </w:tr>
      <w:tr w:rsidR="00164ABB" w:rsidRPr="00B01286" w14:paraId="5A4B7F2C" w14:textId="77777777" w:rsidTr="00164ABB">
        <w:trPr>
          <w:trHeight w:val="264"/>
        </w:trPr>
        <w:tc>
          <w:tcPr>
            <w:tcW w:w="848" w:type="dxa"/>
            <w:shd w:val="clear" w:color="auto" w:fill="auto"/>
            <w:noWrap/>
            <w:vAlign w:val="bottom"/>
          </w:tcPr>
          <w:p w14:paraId="1EDF4E94" w14:textId="64EF1835" w:rsidR="00164ABB" w:rsidRPr="004F70A7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2202DEA" w14:textId="197E8ECA" w:rsidR="00164ABB" w:rsidRPr="004F70A7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70A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 w:rsidRPr="004F70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749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8E4BCA" w14:textId="4253FFB3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D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8FE5FE0" w14:textId="377E99C8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749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1B0BF89" w14:textId="059AEAB7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125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B0B63A" w14:textId="64D3C8ED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93</w:t>
            </w:r>
          </w:p>
        </w:tc>
      </w:tr>
      <w:tr w:rsidR="00164ABB" w:rsidRPr="00B01286" w14:paraId="7C059991" w14:textId="77777777" w:rsidTr="00164ABB">
        <w:trPr>
          <w:trHeight w:val="264"/>
        </w:trPr>
        <w:tc>
          <w:tcPr>
            <w:tcW w:w="848" w:type="dxa"/>
            <w:shd w:val="clear" w:color="auto" w:fill="auto"/>
            <w:noWrap/>
            <w:vAlign w:val="bottom"/>
          </w:tcPr>
          <w:p w14:paraId="1D5AAC5A" w14:textId="2A60BBBE" w:rsidR="00164ABB" w:rsidRPr="004F70A7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C9E0F36" w14:textId="2F81AB43" w:rsidR="00164ABB" w:rsidRPr="004F70A7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70A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 w:rsidRPr="004F70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749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6BA5B64" w14:textId="2B854168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D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650DDD2" w14:textId="0EDE6D45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749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75AC0F8" w14:textId="26E5F924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125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FA9B15B" w14:textId="2BD0100E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R</w:t>
            </w:r>
          </w:p>
        </w:tc>
      </w:tr>
      <w:tr w:rsidR="00164ABB" w:rsidRPr="00B01286" w14:paraId="3C6AD589" w14:textId="77777777" w:rsidTr="00164ABB">
        <w:trPr>
          <w:trHeight w:val="264"/>
        </w:trPr>
        <w:tc>
          <w:tcPr>
            <w:tcW w:w="848" w:type="dxa"/>
            <w:shd w:val="clear" w:color="auto" w:fill="auto"/>
            <w:noWrap/>
            <w:vAlign w:val="bottom"/>
          </w:tcPr>
          <w:p w14:paraId="7DE141A3" w14:textId="5BA1F2F9" w:rsidR="00164ABB" w:rsidRPr="004F70A7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70A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</w:t>
            </w:r>
            <w:r w:rsidRPr="004F70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954AA41" w14:textId="0009B821" w:rsidR="00164ABB" w:rsidRPr="004F70A7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70A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 w:rsidRPr="004F70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137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014563B" w14:textId="322B0248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D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73CEE60" w14:textId="4171B82C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137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791A3A8" w14:textId="7B7CC3BD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372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9402226" w14:textId="585AFC8F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81</w:t>
            </w:r>
          </w:p>
        </w:tc>
      </w:tr>
      <w:tr w:rsidR="00164ABB" w:rsidRPr="00B01286" w14:paraId="7A662A66" w14:textId="77777777" w:rsidTr="00164ABB">
        <w:trPr>
          <w:trHeight w:val="264"/>
        </w:trPr>
        <w:tc>
          <w:tcPr>
            <w:tcW w:w="848" w:type="dxa"/>
            <w:shd w:val="clear" w:color="auto" w:fill="auto"/>
            <w:noWrap/>
            <w:vAlign w:val="bottom"/>
          </w:tcPr>
          <w:p w14:paraId="698EB86B" w14:textId="0E23D6DF" w:rsidR="00164ABB" w:rsidRPr="00F73F48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594443A" w14:textId="1CAB8ECC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275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40A4D12" w14:textId="37035348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D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A3B89DF" w14:textId="42B334D8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275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9252426" w14:textId="0EAA0F86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88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0E8B4A1" w14:textId="3597F189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KY85</w:t>
            </w:r>
          </w:p>
        </w:tc>
      </w:tr>
      <w:tr w:rsidR="00164ABB" w:rsidRPr="00B01286" w14:paraId="54998D80" w14:textId="77777777" w:rsidTr="00164ABB">
        <w:trPr>
          <w:trHeight w:val="264"/>
        </w:trPr>
        <w:tc>
          <w:tcPr>
            <w:tcW w:w="848" w:type="dxa"/>
            <w:shd w:val="clear" w:color="auto" w:fill="auto"/>
            <w:noWrap/>
            <w:vAlign w:val="bottom"/>
          </w:tcPr>
          <w:p w14:paraId="3C7587D0" w14:textId="01F1A82D" w:rsidR="00164ABB" w:rsidRPr="00F73F48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74322AD" w14:textId="1E95CCFD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343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596379D" w14:textId="159EC3CE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D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EE06A1C" w14:textId="6FFF1988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343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253997A" w14:textId="36038971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56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C33A6FA" w14:textId="2119EAB7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93</w:t>
            </w:r>
          </w:p>
        </w:tc>
      </w:tr>
      <w:tr w:rsidR="00164ABB" w:rsidRPr="00B01286" w14:paraId="152D9502" w14:textId="77777777" w:rsidTr="00164ABB">
        <w:trPr>
          <w:trHeight w:val="264"/>
        </w:trPr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D648AF" w14:textId="4451BEB3" w:rsidR="00164ABB" w:rsidRPr="00F73F48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289E78" w14:textId="60212C90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34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542E2C" w14:textId="06CA76BA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D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7C19E2" w14:textId="28837928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34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F9F361" w14:textId="49E3EB56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5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FAA8E0" w14:textId="7A4E2F11" w:rsidR="00164ABB" w:rsidRPr="00026D55" w:rsidRDefault="00164ABB" w:rsidP="00A45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R</w:t>
            </w:r>
          </w:p>
        </w:tc>
      </w:tr>
    </w:tbl>
    <w:p w14:paraId="00DC1015" w14:textId="5C51A1DF" w:rsidR="00B01286" w:rsidRPr="00B01286" w:rsidRDefault="00A450E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F81</w:t>
      </w:r>
      <w:r w:rsidR="00F73F48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,</w:t>
      </w:r>
      <w:r w:rsidR="00F73F4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Felsensten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1981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model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 HKY85</w:t>
      </w:r>
      <w:r w:rsidR="00F73F4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Hasegawa-</w:t>
      </w:r>
      <w:proofErr w:type="spellStart"/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kishino</w:t>
      </w:r>
      <w:proofErr w:type="spellEnd"/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-Yano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model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 TN93</w:t>
      </w:r>
      <w:r w:rsidR="00F73F4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Tamura-</w:t>
      </w:r>
      <w:proofErr w:type="spellStart"/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Nei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model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. GTR: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General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Time Reversible model.</w:t>
      </w:r>
    </w:p>
    <w:p w14:paraId="2FCFAA65" w14:textId="77777777" w:rsidR="00B01286" w:rsidRPr="00B01286" w:rsidRDefault="00B01286">
      <w:pPr>
        <w:rPr>
          <w:rFonts w:ascii="Times New Roman" w:hAnsi="Times New Roman" w:cs="Times New Roman"/>
          <w:sz w:val="20"/>
          <w:szCs w:val="20"/>
        </w:rPr>
      </w:pPr>
    </w:p>
    <w:sectPr w:rsidR="00B01286" w:rsidRPr="00B012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81324D" w14:textId="77777777" w:rsidR="00E6081C" w:rsidRDefault="00E6081C" w:rsidP="00026D55">
      <w:r>
        <w:separator/>
      </w:r>
    </w:p>
  </w:endnote>
  <w:endnote w:type="continuationSeparator" w:id="0">
    <w:p w14:paraId="3FD41FAE" w14:textId="77777777" w:rsidR="00E6081C" w:rsidRDefault="00E6081C" w:rsidP="00026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9D3AE4" w14:textId="77777777" w:rsidR="00E6081C" w:rsidRDefault="00E6081C" w:rsidP="00026D55">
      <w:r>
        <w:separator/>
      </w:r>
    </w:p>
  </w:footnote>
  <w:footnote w:type="continuationSeparator" w:id="0">
    <w:p w14:paraId="40F21179" w14:textId="77777777" w:rsidR="00E6081C" w:rsidRDefault="00E6081C" w:rsidP="00026D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6BF"/>
    <w:rsid w:val="0000344B"/>
    <w:rsid w:val="00026D55"/>
    <w:rsid w:val="000641FA"/>
    <w:rsid w:val="00164ABB"/>
    <w:rsid w:val="002563EA"/>
    <w:rsid w:val="004876BF"/>
    <w:rsid w:val="004B50F2"/>
    <w:rsid w:val="004C462A"/>
    <w:rsid w:val="004F70A7"/>
    <w:rsid w:val="005A0016"/>
    <w:rsid w:val="005E33E2"/>
    <w:rsid w:val="005F48BD"/>
    <w:rsid w:val="00652D58"/>
    <w:rsid w:val="006D77B9"/>
    <w:rsid w:val="00841FFD"/>
    <w:rsid w:val="00A450EB"/>
    <w:rsid w:val="00B01286"/>
    <w:rsid w:val="00CF7CD1"/>
    <w:rsid w:val="00D61E3C"/>
    <w:rsid w:val="00E25F9C"/>
    <w:rsid w:val="00E6081C"/>
    <w:rsid w:val="00F73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606BD6"/>
  <w15:chartTrackingRefBased/>
  <w15:docId w15:val="{0639E175-D9BB-4B4C-89E8-4586C1611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6D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6D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6D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6D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71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6</cp:revision>
  <dcterms:created xsi:type="dcterms:W3CDTF">2019-11-08T22:16:00Z</dcterms:created>
  <dcterms:modified xsi:type="dcterms:W3CDTF">2020-03-17T11:55:00Z</dcterms:modified>
</cp:coreProperties>
</file>